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02D" w:rsidRPr="00277469" w:rsidRDefault="00DC550D" w:rsidP="00FE0CDD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C550D">
        <w:rPr>
          <w:rFonts w:ascii="Times New Roman" w:hAnsi="Times New Roman" w:cs="Times New Roman"/>
          <w:b/>
          <w:sz w:val="20"/>
          <w:szCs w:val="20"/>
        </w:rPr>
        <w:t>Supporting Information Table S2</w:t>
      </w:r>
      <w:r w:rsidR="0051702C" w:rsidRPr="00DC550D">
        <w:rPr>
          <w:rFonts w:ascii="Times New Roman" w:hAnsi="Times New Roman" w:cs="Times New Roman"/>
          <w:b/>
          <w:sz w:val="20"/>
          <w:szCs w:val="20"/>
        </w:rPr>
        <w:t>:</w:t>
      </w:r>
      <w:r w:rsidR="0051702C" w:rsidRPr="00277469">
        <w:rPr>
          <w:rFonts w:ascii="Times New Roman" w:hAnsi="Times New Roman" w:cs="Times New Roman"/>
          <w:sz w:val="20"/>
          <w:szCs w:val="20"/>
        </w:rPr>
        <w:t xml:space="preserve"> Gene ontology and Kyoto Encyclopedia of Genes and Genomes pathways analyzed using the online Database for Annotation, Visualization, and Integrated Discover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851"/>
        <w:gridCol w:w="992"/>
        <w:gridCol w:w="1218"/>
      </w:tblGrid>
      <w:tr w:rsidR="0051702C" w:rsidRPr="00277469" w:rsidTr="0065173B">
        <w:trPr>
          <w:trHeight w:val="280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2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Enrichment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198~extracellular matrix organiz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1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685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62~extracellular structure organiz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E-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466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611~response to wou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E-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186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199~collagen fibril organiz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E-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806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589~cell-substrate adhe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226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155~cell adhe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E-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483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22610~biological adhe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E-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19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060~wound heal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E-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277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596~blood coagul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74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17~coagul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E-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74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599~hemosta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E-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8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78~regulation of body fluid level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E-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389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605~protein maturation by peptide bond cleavag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E-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259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01~skeletal system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6E-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552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041~transition metal ion transp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9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831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160~cell-matrix adhe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423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604~protein matur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9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073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59~humoral immune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6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0797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253~activation of immune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294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485~protein process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770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541~activation of plasma proteins involved in acute inflammatory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165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84~positive regulation of response to stimul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850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449~lymphocyte mediated immun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9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948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54~inflammatory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259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778~positive regulation of immune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9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985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66~di-, tri-valent inorganic cation homeosta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121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526~acute inflammatory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0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030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252~immune effector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5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285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4329~cell junction assembl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182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242~intracellular signaling cascad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013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005~cellular di-, tri-valent inorganic cation homeosta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552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588~skin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683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443~leukocyte mediated immun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2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353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56~complement activ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6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773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724~B cell mediated immun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948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45~response to steroid hormone stimul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886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4330~cell junction organiz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90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3914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003~cellular cation homeosta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4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945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259~multicellular organismal macromolecule me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220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033~response to organic substa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89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708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250~adaptive immune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1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048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460~adaptive immune response based on somatic recombination of immune receptors built from immunoglobulin superfamily domain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1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048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628~response to abiotic stimul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46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041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80~cation homeosta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8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268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243~protein kinase cascad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89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052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03~ossific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8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46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044~cell-substrate junction assembl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1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138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55~immune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568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407~negative regulation of MAP kin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4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773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72~iron ion homeosta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4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773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236~multicellular organismal me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48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130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087~innate immune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22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055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667~response to nutrient level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81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703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684~positive regulation of immune system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24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474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964~collagen biosynthet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74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398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482~response to oxygen level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89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862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348~bone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29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000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789~response to protein stimul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9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302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544~epidermis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38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548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10~T cell activ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38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02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68~blood vessel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5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746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775~cell activ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58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805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963~collagen me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4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185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598~regulation of fat cell differenti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7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659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944~vasculature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85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09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26~iron ion transp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903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58~complement activation, classical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903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477~cell migr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1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041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270~regulation of cell mo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5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590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149~sphingolipid ca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95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0385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466~membrane lipid ca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95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0385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666~response to hypox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24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395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58~regulation of cell growth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3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54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097~hemopoie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280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725~response to hormone stimul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1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245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455~humoral immune response mediated by circulating immunoglobuli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2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683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79~cellular iron ion homeosta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2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683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4446~substrate adhesion-dependent cell sprea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5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284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599~negative regulation of fat cell differenti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5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284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34~hemopoietic or lymphoid organ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68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5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717~acid secre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4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3697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643~membrane lipid me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94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198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398~ectoderm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6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45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649~lymphocyte activ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6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45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991~response to extracellular stimul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0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361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870~cell motil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9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700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674~localization of cel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9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700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266~response to temperature stimul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06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519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51~antigen receptor-mediated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58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248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52~defense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64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036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88~inactivation of MAPK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4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1327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626~locomotory behavi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39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134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229~integrin-mediated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88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0663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520~immune system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4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872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25~angiogene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5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601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14~blood vessel morphogene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96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222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334~regulation of cell migr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0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28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18~peptide me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46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732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86~negative regulation of catalytic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58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248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86~response to unfolded protei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19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710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038~response to metal 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568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220~regulation of phosphate me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7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45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174~regulation of phosphorus metabolic pro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7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45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595~leukocyte chemotax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3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275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286~lung alveolus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65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29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0012~regulation of locomo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68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032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565~female pregnanc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25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634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360~regulation of cell shap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27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848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64~immunoglobulin mediated immune respon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27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848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521~leukocyte differenti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07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247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325~regulation of phosphoryl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87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570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001~metal ion transp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11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894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73~cellular ion homeosta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39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59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52~T cell receptor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67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811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104~protein localiz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7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649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216~cartilage 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64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492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429~immune response-activating cell surface receptor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7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825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781~positive regulation of cell divi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7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825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326~cell chemotax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7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825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674~di-, tri-valent inorganic cation transp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77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361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012~extracellular matri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2E-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1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78~proteinaceous extracellular matri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E-1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74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421~extracellular region pa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954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76~extracellular reg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E-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88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420~extracellular matrix pa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3E-0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914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604~basement membra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E-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5497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141~secretory granu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E-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098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982~vesic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E-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093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410~cytoplasmic vesic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E-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47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177~apical part of cel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446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988~membrane-bounded vesic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707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81~collage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8983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983~vesicle lume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83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3~cytoplasmic membrane-bounded vesic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101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24~apical plasma membra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8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419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205~cytoplasmic membrane-bounded vesicle lume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3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372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459~plasma membrane pa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759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615~extracellular spa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7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04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471~perinuclear region of cytopla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0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86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093~platelet alpha granule lume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4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350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88~collagen type V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9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805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1091~platelet alpha granu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9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864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94~Golgi apparat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06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83~fibrillar collage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5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2683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133~transport vesic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53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248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898~internal side of plasma membra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53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965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605~basal lami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0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7188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606~laminin-1 comple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16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059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935~sheet-forming collage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16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059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86~plasma membra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7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000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986~cell surfa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1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416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23~basolateral plasma membra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66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762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256~laminin comple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08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2683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73~vacuo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47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939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323~lytic vacuo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9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68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64~lysosom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9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68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897~external side of plasma membra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9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156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201~extracellular matrix structural constitu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5E-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905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18~collagen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E-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025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838~growth factor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4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174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246~carbohydrate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8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872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871~pattern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9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335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247~polysaccharide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9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335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09~calcium ion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8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665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20~insulin-like growth factor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984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175~endopeptid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4179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011~peptidase activity, acting on L-amino acid peptid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660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484~sulfuric ester hydrol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0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736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201~heparin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467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39~glycosaminoglycan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4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38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233~peptid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0967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237~metallopeptid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8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844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407~platelet-derived growth factor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6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9674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065~arylsulfat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74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701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07~copper ion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3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113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857~enzyme inhibitor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55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940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15~oxidoreductase activity, acting on paired donors, with incorporation or reduction of molecular oxygen, reduced ascorbate as one donor, and incorporation of one atom of oxyge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2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205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178~integrin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0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690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252~serine-type endopeptid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501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236~serine-type peptid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4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794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7171~serine hydrol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4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518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020~protease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39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0337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277~peptide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6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386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222~metalloendopeptidase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93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662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866~endopeptidase inhibitor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3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725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414~peptidase inhibitor activ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7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6022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FAT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46~phosphatidylinositol-4,5-bisphosphate bind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2311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512:ECM-receptor intera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E-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0176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510:Focal adhe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E-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103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10:Complement and coagulation cascad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7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0205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22:Small cell lung canc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7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088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60:Cytokine-cytokine receptor intera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168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412:Arrhythmogenic right ventricular cardiomyopathy (ARVC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91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7096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410:Hypertrophic cardiomyopathy (HCM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2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8698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0531:Glycosaminoglycan degrad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77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1413</w:t>
            </w:r>
          </w:p>
        </w:tc>
      </w:tr>
      <w:tr w:rsidR="0051702C" w:rsidRPr="00277469" w:rsidTr="0065173B">
        <w:trPr>
          <w:trHeight w:val="28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810:Regulation of actin cytoskelet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85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0204</w:t>
            </w:r>
          </w:p>
        </w:tc>
      </w:tr>
      <w:tr w:rsidR="0051702C" w:rsidRPr="00277469" w:rsidTr="0065173B">
        <w:trPr>
          <w:trHeight w:val="29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2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0760:Nicotinate and nicotinamide metabolis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07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02C" w:rsidRPr="00277469" w:rsidRDefault="0051702C" w:rsidP="0051702C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1236</w:t>
            </w:r>
          </w:p>
        </w:tc>
      </w:tr>
    </w:tbl>
    <w:p w:rsidR="0051702C" w:rsidRPr="00277469" w:rsidRDefault="0051702C">
      <w:pPr>
        <w:rPr>
          <w:rFonts w:ascii="Times New Roman" w:hAnsi="Times New Roman" w:cs="Times New Roman"/>
        </w:rPr>
      </w:pPr>
    </w:p>
    <w:sectPr w:rsidR="0051702C" w:rsidRPr="00277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2EE3" w:rsidRDefault="006B2EE3" w:rsidP="0051702C">
      <w:r>
        <w:separator/>
      </w:r>
    </w:p>
  </w:endnote>
  <w:endnote w:type="continuationSeparator" w:id="0">
    <w:p w:rsidR="006B2EE3" w:rsidRDefault="006B2EE3" w:rsidP="00517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2EE3" w:rsidRDefault="006B2EE3" w:rsidP="0051702C">
      <w:r>
        <w:separator/>
      </w:r>
    </w:p>
  </w:footnote>
  <w:footnote w:type="continuationSeparator" w:id="0">
    <w:p w:rsidR="006B2EE3" w:rsidRDefault="006B2EE3" w:rsidP="00517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9EC9BC8-5C40-4777-8EEC-884653F2A880}"/>
    <w:docVar w:name="KY_MEDREF_VERSION" w:val="3"/>
  </w:docVars>
  <w:rsids>
    <w:rsidRoot w:val="00CC0230"/>
    <w:rsid w:val="00277469"/>
    <w:rsid w:val="002E0462"/>
    <w:rsid w:val="0051702C"/>
    <w:rsid w:val="0062202D"/>
    <w:rsid w:val="0065173B"/>
    <w:rsid w:val="006B2EE3"/>
    <w:rsid w:val="006E31ED"/>
    <w:rsid w:val="009213E4"/>
    <w:rsid w:val="00CC0230"/>
    <w:rsid w:val="00DC550D"/>
    <w:rsid w:val="00FE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768067-709C-4E72-8D58-E009C3D7B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0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232</Words>
  <Characters>12727</Characters>
  <Application>Microsoft Office Word</Application>
  <DocSecurity>0</DocSecurity>
  <Lines>106</Lines>
  <Paragraphs>29</Paragraphs>
  <ScaleCrop>false</ScaleCrop>
  <Company/>
  <LinksUpToDate>false</LinksUpToDate>
  <CharactersWithSpaces>1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Lau</dc:creator>
  <cp:keywords/>
  <dc:description/>
  <cp:lastModifiedBy>Microsoft Office</cp:lastModifiedBy>
  <cp:revision>6</cp:revision>
  <dcterms:created xsi:type="dcterms:W3CDTF">2016-09-15T01:53:00Z</dcterms:created>
  <dcterms:modified xsi:type="dcterms:W3CDTF">2017-07-03T01:09:00Z</dcterms:modified>
</cp:coreProperties>
</file>